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116E96" w14:textId="04FC6F56" w:rsidR="006237F0" w:rsidRDefault="00DE502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ppendix 2.</w:t>
      </w:r>
    </w:p>
    <w:p w14:paraId="6347F076" w14:textId="59E0BDE0" w:rsidR="00DE5022" w:rsidRDefault="00DE5022">
      <w:pPr>
        <w:rPr>
          <w:rFonts w:ascii="Arial" w:hAnsi="Arial" w:cs="Arial"/>
          <w:sz w:val="24"/>
          <w:szCs w:val="24"/>
        </w:rPr>
      </w:pPr>
    </w:p>
    <w:p w14:paraId="1DE12081" w14:textId="547D4BD0" w:rsidR="00DE5022" w:rsidRDefault="00DE502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mmary</w:t>
      </w:r>
      <w:r w:rsidR="004A3A47">
        <w:rPr>
          <w:rFonts w:ascii="Arial" w:hAnsi="Arial" w:cs="Arial"/>
          <w:sz w:val="24"/>
          <w:szCs w:val="24"/>
        </w:rPr>
        <w:t xml:space="preserve"> of CDC</w:t>
      </w:r>
      <w:r>
        <w:rPr>
          <w:rFonts w:ascii="Arial" w:hAnsi="Arial" w:cs="Arial"/>
          <w:sz w:val="24"/>
          <w:szCs w:val="24"/>
        </w:rPr>
        <w:t xml:space="preserve"> Continuum Steps</w:t>
      </w:r>
    </w:p>
    <w:p w14:paraId="79F50A65" w14:textId="4B528ADD" w:rsidR="00DE5022" w:rsidRDefault="00DE5022" w:rsidP="00DE5022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iagnosed: Measures the percentage of the total number of people living with HIV whose infection has been diagnoses</w:t>
      </w:r>
    </w:p>
    <w:p w14:paraId="38A61E9F" w14:textId="1BED3018" w:rsidR="00DE5022" w:rsidRDefault="00DE5022" w:rsidP="00DE5022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Receipt of Care: Measures the percentage of persons with diagnosed HIV who had at least one CD4 or viral load test</w:t>
      </w:r>
    </w:p>
    <w:p w14:paraId="755AD3B8" w14:textId="2D95D49B" w:rsidR="00DE5022" w:rsidRDefault="00DE5022" w:rsidP="00DE5022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Retained in Care: Measures the percentage of persons with diagnosed HIV who had two or more CD4 or viral load test performed at least 3 months apart</w:t>
      </w:r>
    </w:p>
    <w:p w14:paraId="680A0710" w14:textId="5CCEA96E" w:rsidR="00DE5022" w:rsidRDefault="00DE5022" w:rsidP="00DE5022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Viral Suppression: A viral load test result of &lt;200 copies/mL at the most recent viral load test during measurement year.</w:t>
      </w:r>
    </w:p>
    <w:p w14:paraId="7F46C6C9" w14:textId="4CF0F5A4" w:rsidR="00DE5022" w:rsidRPr="00DE5022" w:rsidRDefault="00DE5022" w:rsidP="00DE5022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Linked to care: Measures the percentage of people receiving a diagnosis of HIV in a given calendar year who had one or more documented CD4 or viral load tests within 30 days of diagnosis</w:t>
      </w:r>
    </w:p>
    <w:p w14:paraId="20EAD457" w14:textId="6BE0C49A" w:rsidR="00DE5022" w:rsidRDefault="00DE5022">
      <w:pPr>
        <w:rPr>
          <w:rFonts w:ascii="Arial" w:hAnsi="Arial" w:cs="Arial"/>
          <w:sz w:val="24"/>
          <w:szCs w:val="24"/>
        </w:rPr>
      </w:pPr>
    </w:p>
    <w:p w14:paraId="28E3453A" w14:textId="31E39085" w:rsidR="00DE5022" w:rsidRDefault="00DE5022">
      <w:pPr>
        <w:rPr>
          <w:rFonts w:ascii="Arial" w:hAnsi="Arial" w:cs="Arial"/>
          <w:sz w:val="24"/>
          <w:szCs w:val="24"/>
        </w:rPr>
      </w:pPr>
    </w:p>
    <w:p w14:paraId="71AD1C6F" w14:textId="77777777" w:rsidR="00DE5022" w:rsidRPr="00B127A0" w:rsidRDefault="00DE5022" w:rsidP="00DE5022">
      <w:pPr>
        <w:rPr>
          <w:rFonts w:ascii="Arial" w:eastAsia="Times New Roman" w:hAnsi="Arial" w:cs="Arial"/>
          <w:color w:val="0000FF"/>
          <w:sz w:val="24"/>
          <w:szCs w:val="24"/>
          <w:u w:val="single"/>
        </w:rPr>
      </w:pPr>
      <w:hyperlink r:id="rId5" w:history="1">
        <w:r w:rsidRPr="00D74351">
          <w:rPr>
            <w:rStyle w:val="Hyperlink"/>
            <w:rFonts w:ascii="Arial" w:eastAsia="Times New Roman" w:hAnsi="Arial" w:cs="Arial"/>
            <w:sz w:val="24"/>
            <w:szCs w:val="24"/>
          </w:rPr>
          <w:t>https://www.cdc.gov/hiv/pdf/library/factsheets/cdc-hiv-care-continuum.pdf</w:t>
        </w:r>
      </w:hyperlink>
    </w:p>
    <w:p w14:paraId="022C1EFA" w14:textId="77777777" w:rsidR="00DE5022" w:rsidRPr="00DE5022" w:rsidRDefault="00DE5022">
      <w:pPr>
        <w:rPr>
          <w:rFonts w:ascii="Arial" w:hAnsi="Arial" w:cs="Arial"/>
          <w:sz w:val="24"/>
          <w:szCs w:val="24"/>
        </w:rPr>
      </w:pPr>
    </w:p>
    <w:sectPr w:rsidR="00DE5022" w:rsidRPr="00DE50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8C874D9"/>
    <w:multiLevelType w:val="hybridMultilevel"/>
    <w:tmpl w:val="165E6C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022"/>
    <w:rsid w:val="004A3A47"/>
    <w:rsid w:val="006237F0"/>
    <w:rsid w:val="00DE5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93CADD"/>
  <w15:chartTrackingRefBased/>
  <w15:docId w15:val="{4E0B4B1A-EE84-4CCA-A60B-49E6093EB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50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502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DE502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DE502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cdc.gov/hiv/pdf/library/factsheets/cdc-hiv-care-continuum.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3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ra Dark</dc:creator>
  <cp:keywords/>
  <dc:description/>
  <cp:lastModifiedBy>Tyra Dark</cp:lastModifiedBy>
  <cp:revision>2</cp:revision>
  <dcterms:created xsi:type="dcterms:W3CDTF">2021-09-23T16:23:00Z</dcterms:created>
  <dcterms:modified xsi:type="dcterms:W3CDTF">2021-09-23T16:33:00Z</dcterms:modified>
</cp:coreProperties>
</file>